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712EA" w14:textId="77777777" w:rsidR="00452B9F" w:rsidRPr="00452B9F" w:rsidRDefault="00452B9F" w:rsidP="00452B9F">
      <w:pPr>
        <w:rPr>
          <w:rFonts w:ascii="Times New Roman" w:hAnsi="Times New Roman" w:cs="Times New Roman"/>
          <w:b/>
        </w:rPr>
      </w:pPr>
      <w:r w:rsidRPr="00452B9F">
        <w:rPr>
          <w:rFonts w:ascii="Times New Roman" w:hAnsi="Times New Roman" w:cs="Times New Roman"/>
          <w:b/>
        </w:rPr>
        <w:t xml:space="preserve">Table S2: Seasonal variation in </w:t>
      </w:r>
      <w:r w:rsidRPr="00452B9F">
        <w:rPr>
          <w:rFonts w:ascii="Times New Roman" w:hAnsi="Times New Roman" w:cs="Times New Roman"/>
          <w:b/>
          <w:i/>
        </w:rPr>
        <w:t>Anopheles</w:t>
      </w:r>
      <w:r w:rsidRPr="00452B9F">
        <w:rPr>
          <w:rFonts w:ascii="Times New Roman" w:hAnsi="Times New Roman" w:cs="Times New Roman"/>
          <w:b/>
        </w:rPr>
        <w:t xml:space="preserve"> and their KDR distribution</w:t>
      </w:r>
    </w:p>
    <w:tbl>
      <w:tblPr>
        <w:tblW w:w="14090" w:type="dxa"/>
        <w:tblInd w:w="-1224" w:type="dxa"/>
        <w:tblLayout w:type="fixed"/>
        <w:tblLook w:val="04A0" w:firstRow="1" w:lastRow="0" w:firstColumn="1" w:lastColumn="0" w:noHBand="0" w:noVBand="1"/>
      </w:tblPr>
      <w:tblGrid>
        <w:gridCol w:w="1190"/>
        <w:gridCol w:w="1418"/>
        <w:gridCol w:w="1276"/>
        <w:gridCol w:w="1276"/>
        <w:gridCol w:w="1559"/>
        <w:gridCol w:w="1417"/>
        <w:gridCol w:w="1560"/>
        <w:gridCol w:w="1559"/>
        <w:gridCol w:w="1417"/>
        <w:gridCol w:w="1418"/>
      </w:tblGrid>
      <w:tr w:rsidR="00723450" w:rsidRPr="00452B9F" w14:paraId="7F36781C" w14:textId="77777777" w:rsidTr="00723450">
        <w:trPr>
          <w:trHeight w:val="300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81A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046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 coun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3B8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9E8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DEF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quitoes spec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2EE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Mosquitoes tes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1BD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No amplification samp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3C1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mozygote mutation (R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CFE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mozygote wild type (S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B26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ce status</w:t>
            </w:r>
          </w:p>
        </w:tc>
      </w:tr>
      <w:tr w:rsidR="00723450" w:rsidRPr="00452B9F" w14:paraId="26769D7B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C12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067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rabon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71B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Jinj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A68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ACB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AA63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8FA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CA0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1553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EEB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226BE24F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42D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ECB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rabon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6A8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Jinj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1B7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F0A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647A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45D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C7F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7F9E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A42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082722C8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BEA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D65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rabon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B09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Jinj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300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6BC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2083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010E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4A2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6D61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D39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22A96730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F69F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12C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rabon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D83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Jinj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107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98D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54A2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8200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07D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AD2C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765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3188C104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660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8F8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Trading Cent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135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Olworguu</w:t>
            </w:r>
            <w:proofErr w:type="spellEnd"/>
            <w:r w:rsidRPr="00452B9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06F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E09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E20B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63A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35E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627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BD1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23450" w:rsidRPr="00452B9F" w14:paraId="49222455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84C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B2D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Trading Cent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839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Olworguu</w:t>
            </w:r>
            <w:proofErr w:type="spellEnd"/>
            <w:r w:rsidRPr="00452B9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65D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BA1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5ED8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77C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226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501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1FA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2CA690E5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A27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F4B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Parabon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EF5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Yot</w:t>
            </w:r>
            <w:proofErr w:type="spellEnd"/>
            <w:r w:rsidRPr="00452B9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Ko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DAE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2C7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2161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7702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495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9A0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39F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23450" w:rsidRPr="00452B9F" w14:paraId="3949987F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597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ED8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Parabon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BF2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Yot</w:t>
            </w:r>
            <w:proofErr w:type="spellEnd"/>
            <w:r w:rsidRPr="00452B9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Ko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87F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F2D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EF17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00EC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471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156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D73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567CBB34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247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CB6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Parabong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6CD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Yot</w:t>
            </w:r>
            <w:proofErr w:type="spellEnd"/>
            <w:r w:rsidRPr="00452B9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Ko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E9D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E17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306D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A728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700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1DAB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302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3D3A43EA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A9D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387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Unya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9F7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Ajuk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A21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553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268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E18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0C1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965E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529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67E40928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4D8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5F5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Unya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FC5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Akonyibed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AC3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713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ACB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8D45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710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47A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506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23450" w:rsidRPr="00452B9F" w14:paraId="30E96CB4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34E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2E9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Unya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A12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Akonyibed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662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AC1F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FA93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C70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010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E158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AFB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1548FC43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121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573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Awa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C90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Pagey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877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 xml:space="preserve">Rainy </w:t>
            </w:r>
            <w:r w:rsidRPr="00452B9F">
              <w:rPr>
                <w:rFonts w:ascii="Times New Roman" w:eastAsia="Times New Roman" w:hAnsi="Times New Roman" w:cs="Times New Roman"/>
              </w:rPr>
              <w:lastRenderedPageBreak/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72E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arab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6814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7340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29A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BD0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D4E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767011C5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558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u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146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Awa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55E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Pagey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D46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C6D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D6A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DFD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422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14F4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9E9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00BF13B5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A9C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Kitg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10D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Kitgum</w:t>
            </w:r>
            <w:proofErr w:type="spellEnd"/>
            <w:r w:rsidRPr="00452B9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Matid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978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Punu</w:t>
            </w:r>
            <w:proofErr w:type="spellEnd"/>
            <w:r w:rsidRPr="00452B9F">
              <w:rPr>
                <w:rFonts w:ascii="Times New Roman" w:eastAsia="Times New Roman" w:hAnsi="Times New Roman" w:cs="Times New Roman"/>
              </w:rPr>
              <w:t xml:space="preserve"> co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730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E07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9BFB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BDDB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53F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A39D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B07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7EECA7F5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B7C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Kitg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5F6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Layam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B94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Lelamu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6C4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9BF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00BD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1A5F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5B7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490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8C0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23450" w:rsidRPr="00452B9F" w14:paraId="05DE9F97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6F1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Kitg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C6C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Kitgum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atid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CE8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utuk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E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DB6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D2A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975A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0CE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85A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0820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7B1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60743051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231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Lamw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353F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dib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W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907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Ram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481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A30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0302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37CC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5F4F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97D1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21B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3C934560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796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Lamw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466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dib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Trading Cent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8D8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Kamama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Centr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3ED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08D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CDB1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DD1D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64E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340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A7A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23450" w:rsidRPr="00452B9F" w14:paraId="295BF406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450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C62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Acab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B16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Barow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206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9F1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9AAE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EBF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312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A1BA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56C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0876A7B0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5AF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152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Acab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B90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Barow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2F2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2E2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9F5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0A0B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3120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7D9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FE2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esistant</w:t>
            </w:r>
          </w:p>
        </w:tc>
      </w:tr>
      <w:tr w:rsidR="00723450" w:rsidRPr="00452B9F" w14:paraId="17CDB7AF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C10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55A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Acab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CA4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Barow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BAC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DB2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3ADD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0614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064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834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04E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esistant</w:t>
            </w:r>
          </w:p>
        </w:tc>
      </w:tr>
      <w:tr w:rsidR="00723450" w:rsidRPr="00452B9F" w14:paraId="7472B1F3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7D0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7F2F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inakul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21C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Bungip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211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39E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4920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290A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4B5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1413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DED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148F1FD9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9B0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6C9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inakul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1CF2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Bungip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25C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r w:rsidRPr="00452B9F">
              <w:rPr>
                <w:rFonts w:ascii="Times New Roman" w:eastAsia="Times New Roman" w:hAnsi="Times New Roman" w:cs="Times New Roman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80D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66E3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130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5B2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C1F3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8E26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1257263C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8BB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DB0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inakul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46F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Bungip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F88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010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bi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5DA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A4DC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79E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AE91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D6F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5D9C3E81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8C3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BBB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inakul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B7E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Bungip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9B0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EBAF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679F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30C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13D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381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169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/Resistant</w:t>
            </w:r>
          </w:p>
        </w:tc>
      </w:tr>
      <w:tr w:rsidR="00723450" w:rsidRPr="00452B9F" w14:paraId="67FFE523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C0F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99D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inakul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2845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ba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C45F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Dr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3A2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4C4D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072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5390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6E89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49D3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19DBB0C9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667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d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2C57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Ogo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CD2B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Telela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Cent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89A4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3A1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4E5B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CB09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D7D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213D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DF20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  <w:tr w:rsidR="00723450" w:rsidRPr="00452B9F" w14:paraId="418551C8" w14:textId="77777777" w:rsidTr="00723450">
        <w:trPr>
          <w:trHeight w:val="300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C08D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d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972C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</w:rPr>
              <w:t>Ogo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446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waleng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Valle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1ACE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Rainy seas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51CA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.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bia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s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7D16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9281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2CB8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C7B3" w14:textId="77777777" w:rsidR="00723450" w:rsidRPr="00452B9F" w:rsidRDefault="00723450" w:rsidP="00452B9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E50F" w14:textId="77777777" w:rsidR="00723450" w:rsidRPr="00452B9F" w:rsidRDefault="00723450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Susceptible</w:t>
            </w:r>
          </w:p>
        </w:tc>
      </w:tr>
    </w:tbl>
    <w:p w14:paraId="329F3DA0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220BE00B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3C9ED353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341DDC03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788E3627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02C078EC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2CEBA7DD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6793909E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231FEB3F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1A908E4E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36B00594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19D2BDEF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44CD3205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0F04CC80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46260671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3BD202E1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02C545D0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6513E865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47C74E80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p w14:paraId="441B4CE1" w14:textId="77777777" w:rsidR="00452B9F" w:rsidRPr="00452B9F" w:rsidRDefault="00452B9F" w:rsidP="00452B9F">
      <w:pPr>
        <w:rPr>
          <w:rFonts w:ascii="Times New Roman" w:hAnsi="Times New Roman" w:cs="Times New Roman"/>
        </w:rPr>
      </w:pPr>
    </w:p>
    <w:sectPr w:rsidR="00452B9F" w:rsidRPr="00452B9F" w:rsidSect="00452B9F">
      <w:pgSz w:w="16840" w:h="11900" w:orient="landscape"/>
      <w:pgMar w:top="1135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57D"/>
    <w:rsid w:val="00452B9F"/>
    <w:rsid w:val="00723450"/>
    <w:rsid w:val="007B050E"/>
    <w:rsid w:val="007E184C"/>
    <w:rsid w:val="008150BD"/>
    <w:rsid w:val="00C4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CA79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4</Characters>
  <Application>Microsoft Macintosh Word</Application>
  <DocSecurity>0</DocSecurity>
  <Lines>16</Lines>
  <Paragraphs>4</Paragraphs>
  <ScaleCrop>false</ScaleCrop>
  <Company>Yale University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chodu</dc:creator>
  <cp:keywords/>
  <dc:description/>
  <cp:lastModifiedBy>Richard Echodu</cp:lastModifiedBy>
  <cp:revision>4</cp:revision>
  <dcterms:created xsi:type="dcterms:W3CDTF">2020-04-19T12:56:00Z</dcterms:created>
  <dcterms:modified xsi:type="dcterms:W3CDTF">2020-07-07T09:31:00Z</dcterms:modified>
</cp:coreProperties>
</file>